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8856"/>
      </w:tblGrid>
      <w:tr>
        <w:trPr>
          <w:trHeight w:val="247" w:hRule="atLeast"/>
          <w:cantSplit w:val="true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47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OLE_LINK3"/>
            <w:bookmarkStart w:id="1" w:name="OLE_LINK2"/>
            <w:bookmarkEnd w:id="0"/>
            <w:bookmarkEnd w:id="1"/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rimers </w:t>
            </w:r>
          </w:p>
        </w:tc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47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quence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2" w:name="OLE_LINK1"/>
            <w:bookmarkEnd w:id="2"/>
            <w:r>
              <w:rPr>
                <w:rFonts w:cs="Arial" w:ascii="Arial" w:hAnsi="Arial"/>
                <w:sz w:val="20"/>
                <w:szCs w:val="20"/>
                <w:lang w:val="en-US"/>
              </w:rPr>
              <w:t>S11A-FP</w:t>
            </w:r>
          </w:p>
        </w:tc>
        <w:tc>
          <w:tcPr>
            <w:tcW w:w="8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CCG TCA TGG TGG G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 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TCC GCA AGG ATT C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1A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GAA TCC TTG CGG AG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 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 CCC ACC ATG ACG G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13A-F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CAT GGT GGG ATC GCT 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C 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A GGA TTC GCT CAA T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13A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´-ATT GAG CGA ATC CTT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GAG CGA TCC CAC CAT G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13Q-F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CAT GGT GGG ATC GCT 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 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A GGA TTC GCT CAA TCA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13Q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TGA TTG AGC GAA TCC T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 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 AGC GAT CCC ACC ATG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16A-FP 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GAT CGC 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C 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A AGG ATG CCC TCA ATC ACA AGC TGA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6A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TCA GCT TGT GAT TGA GGG CAT CCT TG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 G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 GCG ATC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18A-FP 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CGC TCC GCA AGG ATT CGC T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 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ACA AGC TGA TGA AGG TAT T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18A-RP 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 AAT ACC TTC ATC AGC TTG TG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 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 AGC GAA TCC TTG CGG AGC G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11A/R13A-FP 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CCG TCA TGG TGG G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 C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T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 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 AGG ATT CGC TCA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11A/R13A-RP 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TGA GCG AAT CCT 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 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A G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G 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 CCA CCA TGA CGG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13A/S16A-FP 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´-ATG GTG GGA TCG CTC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AG GAT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C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TC AAT CAC AAG C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13A/S16A-RP 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GCT TGT GAT TGA G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G 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T CCT 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 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AG CGA TCC CAC CAT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16A/N18A-FP 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GGG ATC GCT CCG CAA GGA 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C 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T CGC TCA CAA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C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GAT GAA G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6A/N18A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´-CTT CAT CAG CTT GTG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GAG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TC CTT GCG GAG CGA TCC C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46A-F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´- GGC GAC CTG CCG CAT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AC GAC GAC CTT TG 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46A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 CAA AGG TCG TCG T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 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 TGC GGC AGG TCG CC -3´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7A-F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5'-gcg atc ac</w:t>
            </w:r>
            <w:r>
              <w:rPr>
                <w:rFonts w:cs="Arial" w:ascii="Arial" w:hAnsi="Arial"/>
                <w:caps/>
                <w:sz w:val="20"/>
                <w:szCs w:val="20"/>
                <w:u w:val="single"/>
              </w:rPr>
              <w:t>g c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 gca tac aac cgc ag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7A-R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5'-gct gcg gtt gta tgc c</w:t>
            </w:r>
            <w:r>
              <w:rPr>
                <w:rFonts w:cs="Arial" w:ascii="Arial" w:hAnsi="Arial"/>
                <w:caps/>
                <w:sz w:val="20"/>
                <w:szCs w:val="20"/>
                <w:u w:val="single"/>
              </w:rPr>
              <w:t>gg 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t gat cgc-3'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7K-F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TCT GGC GAT CTT CAC GCC G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A 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A CAA CCG CAG CTA TC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7K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GAT AGC TGC GGT TGT 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T 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G GCG TGA TCG CCA GA-3´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7L-F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5'-ttc tgg cga tca cgc cg</w:t>
            </w:r>
            <w:r>
              <w:rPr>
                <w:rFonts w:cs="Arial" w:ascii="Arial" w:hAnsi="Arial"/>
                <w:caps/>
                <w:sz w:val="20"/>
                <w:szCs w:val="20"/>
                <w:u w:val="single"/>
              </w:rPr>
              <w:t>t ta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 aca acc gca gct at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7L-R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5'-gat agc tgc ggt tgt at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  <w:u w:val="single"/>
              </w:rPr>
              <w:t>a ac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g gcg tga tcg cca ga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7M-F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mallCaps/>
                <w:sz w:val="20"/>
                <w:szCs w:val="20"/>
                <w:lang w:val="en-US"/>
              </w:rPr>
            </w:pPr>
            <w:r>
              <w:rPr>
                <w:rStyle w:val="Lastchild5"/>
                <w:rFonts w:cs="Arial" w:ascii="Arial" w:hAnsi="Arial"/>
                <w:smallCaps/>
                <w:color w:val="000000"/>
                <w:sz w:val="20"/>
                <w:szCs w:val="20"/>
              </w:rPr>
              <w:t xml:space="preserve">5'-gtt ctg gcg atc acg ccg </w:t>
            </w:r>
            <w:r>
              <w:rPr>
                <w:rStyle w:val="Lastchild5"/>
                <w:rFonts w:cs="Arial" w:ascii="Arial" w:hAnsi="Arial"/>
                <w:smallCap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Style w:val="Lastchild5"/>
                <w:rFonts w:cs="Arial" w:ascii="Arial" w:hAnsi="Arial"/>
                <w:smallCaps/>
                <w:color w:val="000000"/>
                <w:sz w:val="20"/>
                <w:szCs w:val="20"/>
              </w:rPr>
              <w:t xml:space="preserve"> tac aac cgc agc tat cc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77M-R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mallCaps/>
                <w:sz w:val="20"/>
                <w:szCs w:val="20"/>
                <w:lang w:val="en-US"/>
              </w:rPr>
            </w:pPr>
            <w:r>
              <w:rPr>
                <w:rStyle w:val="Lastchild7"/>
                <w:rFonts w:cs="Arial" w:ascii="Arial" w:hAnsi="Arial"/>
                <w:smallCaps/>
                <w:color w:val="000000"/>
                <w:sz w:val="20"/>
                <w:szCs w:val="20"/>
              </w:rPr>
              <w:t xml:space="preserve">5'-cgg ata gct gcg gtt gta </w:t>
            </w:r>
            <w:r>
              <w:rPr>
                <w:rStyle w:val="Lastchild7"/>
                <w:rFonts w:cs="Arial" w:ascii="Arial" w:hAnsi="Arial"/>
                <w:smallCaps/>
                <w:color w:val="000000"/>
                <w:sz w:val="20"/>
                <w:szCs w:val="20"/>
                <w:u w:val="single"/>
              </w:rPr>
              <w:t>cat</w:t>
            </w:r>
            <w:r>
              <w:rPr>
                <w:rStyle w:val="Lastchild7"/>
                <w:rFonts w:cs="Arial" w:ascii="Arial" w:hAnsi="Arial"/>
                <w:smallCaps/>
                <w:color w:val="000000"/>
                <w:sz w:val="20"/>
                <w:szCs w:val="20"/>
              </w:rPr>
              <w:t xml:space="preserve"> cgg cgt gat cgc cag aa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78A-F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mallCaps/>
                <w:sz w:val="20"/>
                <w:szCs w:val="20"/>
                <w:lang w:val="en-US"/>
              </w:rPr>
            </w:pPr>
            <w:r>
              <w:rPr>
                <w:rStyle w:val="Lastchild5"/>
                <w:rFonts w:cs="Arial" w:ascii="Arial" w:hAnsi="Arial"/>
                <w:smallCaps/>
                <w:color w:val="000000"/>
                <w:sz w:val="20"/>
                <w:szCs w:val="20"/>
              </w:rPr>
              <w:t>5'-</w:t>
            </w:r>
            <w:r>
              <w:rPr>
                <w:rStyle w:val="H31"/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5"/>
                <w:rFonts w:cs="Arial" w:ascii="Arial" w:hAnsi="Arial"/>
                <w:caps/>
                <w:color w:val="000000"/>
                <w:sz w:val="20"/>
                <w:szCs w:val="20"/>
              </w:rPr>
              <w:t xml:space="preserve">gcg atc acg ccg gaa </w:t>
            </w:r>
            <w:r>
              <w:rPr>
                <w:rStyle w:val="Lastchild5"/>
                <w:rFonts w:cs="Arial" w:ascii="Arial" w:hAnsi="Arial"/>
                <w:caps/>
                <w:color w:val="000000"/>
                <w:sz w:val="20"/>
                <w:szCs w:val="20"/>
                <w:u w:val="single"/>
              </w:rPr>
              <w:t>gcc</w:t>
            </w:r>
            <w:r>
              <w:rPr>
                <w:rStyle w:val="Lastchild5"/>
                <w:rFonts w:cs="Arial" w:ascii="Arial" w:hAnsi="Arial"/>
                <w:caps/>
                <w:color w:val="000000"/>
                <w:sz w:val="20"/>
                <w:szCs w:val="20"/>
              </w:rPr>
              <w:t xml:space="preserve"> aac cgc agc tat cc</w:t>
            </w:r>
            <w:r>
              <w:rPr>
                <w:rStyle w:val="Lastchild8"/>
                <w:rFonts w:cs="Arial" w:ascii="Arial" w:hAnsi="Arial"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5"/>
                <w:rFonts w:cs="Arial" w:ascii="Arial" w:hAnsi="Arial"/>
                <w:smallCaps/>
                <w:color w:val="000000"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78A-R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mallCaps/>
                <w:sz w:val="20"/>
                <w:szCs w:val="20"/>
                <w:lang w:val="en-US"/>
              </w:rPr>
            </w:pPr>
            <w:r>
              <w:rPr>
                <w:rStyle w:val="Lastchild7"/>
                <w:rFonts w:cs="Arial" w:ascii="Arial" w:hAnsi="Arial"/>
                <w:smallCaps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gga tag ctg cgg tt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  <w:u w:val="single"/>
              </w:rPr>
              <w:t>g gc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t tcc ggc gtg atc gc</w:t>
            </w:r>
            <w:r>
              <w:rPr>
                <w:rStyle w:val="Lastchild9"/>
                <w:rFonts w:cs="Arial" w:ascii="Arial" w:hAnsi="Arial"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7"/>
                <w:rFonts w:cs="Arial" w:ascii="Arial" w:hAnsi="Arial"/>
                <w:smallCaps/>
                <w:color w:val="000000"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79A-F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´-  GCG ATC ACG CCG GAA TAC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GC AGC TAT CCG 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79A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´- CGG ATA GCT GCG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GTA TTC CGG CGT GAT CGC 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80E-F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GAT CAC GCC GGA ATA CAA 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A 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G CTA TCC GGG CAT GAT CA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80E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TGA TCA TGC CCG GAT AGC 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T 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 TGT ATT CCG GCG TGA TC 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80K-F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GAT CAC GCC GGA ATA CAA 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A 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G CTA TCC GGG CAT GAT CA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80K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 TGA TCA TGC CCG GAT AGC 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TT 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 TGT ATT CCG GCG TGA TC 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80L-F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GCC GGA ATA CAA 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T 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G CTA TCC GGG CA 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80L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TGC CCG GAT AGC 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A 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 TGT ATT CCG GC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80M-F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 GAT CAC GCC GGA ATA CAA 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T 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G CTA TCC GGG CAT GAT CA 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80M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 TGA TCA TGC CCG GAT AGC 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 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 TGT ATT CCG GCG TGA TC 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95A-FP 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´-ATC GAC TGG GCC ACC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CC TAT GGC CAG AAC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95A-RP 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´-GTT CTG GCC ATA GGG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GGT GGC CCA GTC GAT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95E-FP  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CAT CGA CTG GGC CAC 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A 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C CTA TGG CCA GAA CT-3´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95E-RP</w:t>
            </w:r>
          </w:p>
        </w:tc>
        <w:tc>
          <w:tcPr>
            <w:tcW w:w="88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´-AGT TCT GGC CAT AGG G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TT 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G TGG CCC AGT CGA TG-3´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13A-F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mallCaps/>
                <w:sz w:val="20"/>
                <w:szCs w:val="20"/>
                <w:lang w:val="en-US"/>
              </w:rPr>
            </w:pPr>
            <w:r>
              <w:rPr>
                <w:rStyle w:val="Lastchild5"/>
                <w:rFonts w:cs="Arial" w:ascii="Arial" w:hAnsi="Arial"/>
                <w:smallCaps/>
                <w:color w:val="000000"/>
                <w:sz w:val="20"/>
                <w:szCs w:val="20"/>
              </w:rPr>
              <w:t>5'-CCG CCG TCA TCG GCA CA</w:t>
            </w:r>
            <w:r>
              <w:rPr>
                <w:rStyle w:val="Lastchild5"/>
                <w:rFonts w:cs="Arial" w:ascii="Arial" w:hAnsi="Arial"/>
                <w:smallCaps/>
                <w:color w:val="000000"/>
                <w:sz w:val="20"/>
                <w:szCs w:val="20"/>
                <w:u w:val="single"/>
              </w:rPr>
              <w:t>G CC</w:t>
            </w:r>
            <w:r>
              <w:rPr>
                <w:rStyle w:val="Lastchild5"/>
                <w:rFonts w:cs="Arial" w:ascii="Arial" w:hAnsi="Arial"/>
                <w:smallCaps/>
                <w:color w:val="000000"/>
                <w:sz w:val="20"/>
                <w:szCs w:val="20"/>
              </w:rPr>
              <w:t>C CGG GCG T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13A-R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mallCaps/>
                <w:sz w:val="20"/>
                <w:szCs w:val="20"/>
                <w:lang w:val="en-US"/>
              </w:rPr>
            </w:pPr>
            <w:r>
              <w:rPr>
                <w:rStyle w:val="Lastchild7"/>
                <w:rFonts w:cs="Arial" w:ascii="Arial" w:hAnsi="Arial"/>
                <w:smallCaps/>
                <w:color w:val="000000"/>
                <w:sz w:val="20"/>
                <w:szCs w:val="20"/>
              </w:rPr>
              <w:t xml:space="preserve">5'-CAC GCC CGG </w:t>
            </w:r>
            <w:r>
              <w:rPr>
                <w:rStyle w:val="Lastchild7"/>
                <w:rFonts w:cs="Arial" w:ascii="Arial" w:hAnsi="Arial"/>
                <w:smallCaps/>
                <w:color w:val="000000"/>
                <w:sz w:val="20"/>
                <w:szCs w:val="20"/>
                <w:u w:val="single"/>
              </w:rPr>
              <w:t>GGC</w:t>
            </w:r>
            <w:r>
              <w:rPr>
                <w:rStyle w:val="Lastchild7"/>
                <w:rFonts w:cs="Arial" w:ascii="Arial" w:hAnsi="Arial"/>
                <w:smallCaps/>
                <w:color w:val="000000"/>
                <w:sz w:val="20"/>
                <w:szCs w:val="20"/>
              </w:rPr>
              <w:t xml:space="preserve"> TGT GCC GAT GAC GGC GG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15I-F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mallCaps/>
                <w:sz w:val="20"/>
                <w:szCs w:val="20"/>
                <w:lang w:val="en-US"/>
              </w:rPr>
            </w:pPr>
            <w:r>
              <w:rPr>
                <w:rStyle w:val="Lastchild5"/>
                <w:rFonts w:cs="Arial" w:ascii="Arial" w:hAnsi="Arial"/>
                <w:smallCaps/>
                <w:color w:val="000000"/>
                <w:sz w:val="20"/>
                <w:szCs w:val="20"/>
              </w:rPr>
              <w:t>5'-</w:t>
            </w:r>
            <w:r>
              <w:rPr>
                <w:rStyle w:val="H31"/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5"/>
                <w:rFonts w:cs="Arial" w:ascii="Arial" w:hAnsi="Arial"/>
                <w:caps/>
                <w:color w:val="000000"/>
                <w:sz w:val="20"/>
                <w:szCs w:val="20"/>
              </w:rPr>
              <w:t xml:space="preserve">cgg cac atc gcc </w:t>
            </w:r>
            <w:r>
              <w:rPr>
                <w:rStyle w:val="Lastchild5"/>
                <w:rFonts w:cs="Arial" w:ascii="Arial" w:hAnsi="Arial"/>
                <w:caps/>
                <w:color w:val="000000"/>
                <w:sz w:val="20"/>
                <w:szCs w:val="20"/>
                <w:u w:val="single"/>
              </w:rPr>
              <w:t>gat</w:t>
            </w:r>
            <w:r>
              <w:rPr>
                <w:rStyle w:val="Lastchild5"/>
                <w:rFonts w:cs="Arial" w:ascii="Arial" w:hAnsi="Arial"/>
                <w:caps/>
                <w:color w:val="000000"/>
                <w:sz w:val="20"/>
                <w:szCs w:val="20"/>
              </w:rPr>
              <w:t xml:space="preserve"> cgt gat cgg tgc g</w:t>
            </w:r>
            <w:r>
              <w:rPr>
                <w:rStyle w:val="Lastchild8"/>
                <w:rFonts w:cs="Arial" w:ascii="Arial" w:hAnsi="Arial"/>
                <w:smallCap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5"/>
                <w:rFonts w:cs="Arial" w:ascii="Arial" w:hAnsi="Arial"/>
                <w:smallCaps/>
                <w:color w:val="000000"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15I-R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cgc acc gat cac g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  <w:u w:val="single"/>
              </w:rPr>
              <w:t>at c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gg cga tgt gcc g</w:t>
            </w:r>
            <w:r>
              <w:rPr>
                <w:rStyle w:val="Lastchild9"/>
                <w:rFonts w:cs="Arial" w:ascii="Arial" w:hAnsi="Arial"/>
                <w:cap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15F-FP</w:t>
            </w:r>
          </w:p>
        </w:tc>
        <w:tc>
          <w:tcPr>
            <w:tcW w:w="8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Style w:val="Lastchild5"/>
                <w:rFonts w:cs="Arial" w:ascii="Arial" w:hAnsi="Arial"/>
                <w:caps/>
                <w:color w:val="000000"/>
                <w:sz w:val="20"/>
                <w:szCs w:val="20"/>
              </w:rPr>
              <w:t>5'-</w:t>
            </w:r>
            <w:r>
              <w:rPr>
                <w:rStyle w:val="H31"/>
                <w:rFonts w:cs="Arial" w:ascii="Arial" w:hAnsi="Arial"/>
                <w:cap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5"/>
                <w:rFonts w:cs="Arial" w:ascii="Arial" w:hAnsi="Arial"/>
                <w:caps/>
                <w:color w:val="000000"/>
                <w:sz w:val="20"/>
                <w:szCs w:val="20"/>
              </w:rPr>
              <w:t xml:space="preserve">cgg cac atc gcc </w:t>
            </w:r>
            <w:r>
              <w:rPr>
                <w:rStyle w:val="Lastchild5"/>
                <w:rFonts w:cs="Arial" w:ascii="Arial" w:hAnsi="Arial"/>
                <w:caps/>
                <w:color w:val="000000"/>
                <w:sz w:val="20"/>
                <w:szCs w:val="20"/>
                <w:u w:val="single"/>
              </w:rPr>
              <w:t>gtt</w:t>
            </w:r>
            <w:r>
              <w:rPr>
                <w:rStyle w:val="Lastchild5"/>
                <w:rFonts w:cs="Arial" w:ascii="Arial" w:hAnsi="Arial"/>
                <w:caps/>
                <w:color w:val="000000"/>
                <w:sz w:val="20"/>
                <w:szCs w:val="20"/>
              </w:rPr>
              <w:t xml:space="preserve"> cgt gat cgg tgc g</w:t>
            </w:r>
            <w:r>
              <w:rPr>
                <w:rStyle w:val="Lastchild8"/>
                <w:rFonts w:cs="Arial" w:ascii="Arial" w:hAnsi="Arial"/>
                <w:cap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5"/>
                <w:rFonts w:cs="Arial" w:ascii="Arial" w:hAnsi="Arial"/>
                <w:caps/>
                <w:color w:val="000000"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15F-RP</w:t>
            </w:r>
          </w:p>
        </w:tc>
        <w:tc>
          <w:tcPr>
            <w:tcW w:w="88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cgc acc gat cac g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  <w:u w:val="single"/>
              </w:rPr>
              <w:t>aa c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gg cga tgt gcc g</w:t>
            </w:r>
            <w:r>
              <w:rPr>
                <w:rStyle w:val="Lastchild9"/>
                <w:rFonts w:cs="Arial" w:ascii="Arial" w:hAnsi="Arial"/>
                <w:cap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stchild7"/>
                <w:rFonts w:cs="Arial" w:ascii="Arial" w:hAnsi="Arial"/>
                <w:caps/>
                <w:color w:val="000000"/>
                <w:sz w:val="20"/>
                <w:szCs w:val="20"/>
              </w:rPr>
              <w:t>-3'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 The mutagenic oligonucleotide primers for site-directed mutagenesis of FerB His</w:t>
      </w:r>
      <w:r>
        <w:rPr>
          <w:rFonts w:cs="Arial" w:ascii="Arial" w:hAnsi="Arial"/>
          <w:b/>
          <w:sz w:val="22"/>
          <w:szCs w:val="22"/>
          <w:vertAlign w:val="subscript"/>
          <w:lang w:val="en-US"/>
        </w:rPr>
        <w:t>6</w:t>
      </w:r>
      <w:r>
        <w:rPr>
          <w:rFonts w:cs="Arial" w:ascii="Arial" w:hAnsi="Arial"/>
          <w:b/>
          <w:sz w:val="22"/>
          <w:szCs w:val="22"/>
          <w:lang w:val="en-US"/>
        </w:rPr>
        <w:t xml:space="preserve">.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*</w:t>
      </w:r>
      <w:r>
        <w:rPr>
          <w:rFonts w:cs="Arial" w:ascii="Arial" w:hAnsi="Arial"/>
          <w:sz w:val="22"/>
          <w:szCs w:val="22"/>
          <w:lang w:val="en-US"/>
        </w:rPr>
        <w:t>the underlined nucleotides represent the mutated codon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H31">
    <w:name w:val="h31"/>
    <w:basedOn w:val="Standardnpsmoodstavce"/>
    <w:qFormat/>
    <w:rPr>
      <w:b/>
      <w:bCs/>
      <w:spacing w:val="6"/>
      <w:sz w:val="36"/>
      <w:szCs w:val="36"/>
    </w:rPr>
  </w:style>
  <w:style w:type="character" w:styleId="Lastchild5">
    <w:name w:val="last-child5"/>
    <w:basedOn w:val="Standardnpsmoodstavce"/>
    <w:qFormat/>
    <w:rPr/>
  </w:style>
  <w:style w:type="character" w:styleId="Lastchild7">
    <w:name w:val="last-child7"/>
    <w:basedOn w:val="Standardnpsmoodstavce"/>
    <w:qFormat/>
    <w:rPr/>
  </w:style>
  <w:style w:type="character" w:styleId="Lastchild8">
    <w:name w:val="last-child8"/>
    <w:basedOn w:val="Standardnpsmoodstavce"/>
    <w:qFormat/>
    <w:rPr/>
  </w:style>
  <w:style w:type="character" w:styleId="Lastchild9">
    <w:name w:val="last-child9"/>
    <w:basedOn w:val="Standardnpsmo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last1">
    <w:name w:val="first last1"/>
    <w:basedOn w:val="Normal"/>
    <w:qFormat/>
    <w:pPr>
      <w:spacing w:lineRule="atLeast" w:line="336" w:before="0" w:after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3:16:00Z</dcterms:created>
  <dc:creator>Vojta</dc:creator>
  <dc:description/>
  <cp:keywords/>
  <dc:language>en-US</dc:language>
  <cp:lastModifiedBy>Vojta</cp:lastModifiedBy>
  <dcterms:modified xsi:type="dcterms:W3CDTF">2013-11-25T15:05:00Z</dcterms:modified>
  <cp:revision>5</cp:revision>
  <dc:subject/>
  <dc:title>Primers </dc:title>
</cp:coreProperties>
</file>